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B6375" w14:textId="11773D96" w:rsidR="00A67197" w:rsidRDefault="00440BA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440BAB">
        <w:rPr>
          <w:rFonts w:ascii="Times New Roman" w:hAnsi="Times New Roman" w:cs="Times New Roman"/>
          <w:b/>
        </w:rPr>
        <w:t xml:space="preserve">Table </w:t>
      </w:r>
      <w:r w:rsidR="0072788C">
        <w:rPr>
          <w:rFonts w:ascii="Times New Roman" w:hAnsi="Times New Roman" w:cs="Times New Roman"/>
          <w:b/>
        </w:rPr>
        <w:t>S</w:t>
      </w:r>
      <w:r w:rsidRPr="00440BAB">
        <w:rPr>
          <w:rFonts w:ascii="Times New Roman" w:hAnsi="Times New Roman" w:cs="Times New Roman"/>
          <w:b/>
        </w:rPr>
        <w:t>3. Antibodies used in this study</w:t>
      </w:r>
    </w:p>
    <w:p w14:paraId="59836541" w14:textId="77777777" w:rsidR="00440BAB" w:rsidRDefault="00440BA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1718" w:type="dxa"/>
        <w:tblLayout w:type="fixed"/>
        <w:tblLook w:val="04A0" w:firstRow="1" w:lastRow="0" w:firstColumn="1" w:lastColumn="0" w:noHBand="0" w:noVBand="1"/>
      </w:tblPr>
      <w:tblGrid>
        <w:gridCol w:w="1728"/>
        <w:gridCol w:w="2520"/>
        <w:gridCol w:w="1308"/>
        <w:gridCol w:w="1752"/>
        <w:gridCol w:w="1620"/>
        <w:gridCol w:w="1350"/>
        <w:gridCol w:w="1440"/>
      </w:tblGrid>
      <w:tr w:rsidR="009441B8" w:rsidRPr="00803108" w14:paraId="0FB942BD" w14:textId="77777777" w:rsidTr="00173C16">
        <w:tc>
          <w:tcPr>
            <w:tcW w:w="1728" w:type="dxa"/>
          </w:tcPr>
          <w:p w14:paraId="75552F52" w14:textId="1757A356" w:rsidR="00424871" w:rsidRPr="00803108" w:rsidRDefault="00424871" w:rsidP="009441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  <w:r w:rsidR="00267BB5"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520" w:type="dxa"/>
          </w:tcPr>
          <w:p w14:paraId="60055E57" w14:textId="77777777" w:rsidR="00440BAB" w:rsidRPr="00803108" w:rsidRDefault="00424871" w:rsidP="009441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>Antigen</w:t>
            </w:r>
          </w:p>
        </w:tc>
        <w:tc>
          <w:tcPr>
            <w:tcW w:w="1308" w:type="dxa"/>
          </w:tcPr>
          <w:p w14:paraId="49010BB1" w14:textId="1426FE61" w:rsidR="00440BAB" w:rsidRPr="00803108" w:rsidRDefault="00424871" w:rsidP="009441B8">
            <w:pPr>
              <w:ind w:left="252" w:hanging="25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>Raised in</w:t>
            </w:r>
            <w:r w:rsidR="00F472B9"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52" w:type="dxa"/>
          </w:tcPr>
          <w:p w14:paraId="482A6835" w14:textId="77777777" w:rsidR="00440BAB" w:rsidRPr="00803108" w:rsidRDefault="00424871" w:rsidP="009441B8">
            <w:pPr>
              <w:ind w:left="294" w:hanging="29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620" w:type="dxa"/>
          </w:tcPr>
          <w:p w14:paraId="11385C32" w14:textId="36F3027B" w:rsidR="002F5F08" w:rsidRDefault="002F5F08" w:rsidP="009441B8">
            <w:pPr>
              <w:ind w:left="-18" w:hanging="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="00424871"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talogue no. </w:t>
            </w:r>
          </w:p>
          <w:p w14:paraId="1DEC8A1B" w14:textId="706B1E10" w:rsidR="00440BAB" w:rsidRPr="00803108" w:rsidRDefault="002F5F08" w:rsidP="009441B8">
            <w:pPr>
              <w:ind w:left="-18" w:hanging="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="009D1F05">
              <w:rPr>
                <w:rFonts w:ascii="Times New Roman" w:hAnsi="Times New Roman" w:cs="Times New Roman"/>
                <w:b/>
                <w:sz w:val="20"/>
                <w:szCs w:val="20"/>
              </w:rPr>
              <w:t>[R</w:t>
            </w:r>
            <w:r w:rsidR="00424871"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>eference</w:t>
            </w:r>
            <w:r w:rsidR="009D1F05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350" w:type="dxa"/>
          </w:tcPr>
          <w:p w14:paraId="167AE0EA" w14:textId="0B62A16A" w:rsidR="00173C16" w:rsidRPr="00803108" w:rsidRDefault="003C30C6" w:rsidP="00173C16">
            <w:pPr>
              <w:ind w:left="490" w:hanging="4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>IFA</w:t>
            </w:r>
            <w:r w:rsidR="00D510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73C16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1440" w:type="dxa"/>
          </w:tcPr>
          <w:p w14:paraId="03131FD8" w14:textId="3EB04562" w:rsidR="00440BAB" w:rsidRPr="00803108" w:rsidRDefault="00424871" w:rsidP="00173C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B </w:t>
            </w:r>
            <w:r w:rsidR="00173C16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</w:tr>
      <w:tr w:rsidR="009441B8" w:rsidRPr="00803108" w14:paraId="011E8F0A" w14:textId="77777777" w:rsidTr="00173C16">
        <w:tc>
          <w:tcPr>
            <w:tcW w:w="1728" w:type="dxa"/>
          </w:tcPr>
          <w:p w14:paraId="51421904" w14:textId="3DD61E9A" w:rsidR="00440BAB" w:rsidRPr="00803108" w:rsidRDefault="0070221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FLAG</w:t>
            </w:r>
          </w:p>
        </w:tc>
        <w:tc>
          <w:tcPr>
            <w:tcW w:w="2520" w:type="dxa"/>
          </w:tcPr>
          <w:p w14:paraId="6CDDB879" w14:textId="5F04E400" w:rsidR="00440BAB" w:rsidRPr="00803108" w:rsidRDefault="00BB25FA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FLAG </w:t>
            </w:r>
            <w:r w:rsidR="001D5EE8" w:rsidRPr="00803108">
              <w:rPr>
                <w:rFonts w:ascii="Times New Roman" w:hAnsi="Times New Roman" w:cs="Times New Roman"/>
                <w:sz w:val="20"/>
                <w:szCs w:val="20"/>
              </w:rPr>
              <w:t>peptide-tag</w:t>
            </w:r>
          </w:p>
          <w:p w14:paraId="6FC67C73" w14:textId="600E001B" w:rsidR="00F472B9" w:rsidRPr="00803108" w:rsidRDefault="00F472B9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(DYKDDDDK)    </w:t>
            </w:r>
          </w:p>
        </w:tc>
        <w:tc>
          <w:tcPr>
            <w:tcW w:w="1308" w:type="dxa"/>
          </w:tcPr>
          <w:p w14:paraId="2CA14B5A" w14:textId="03502C41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B25FA" w:rsidRPr="00803108"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1752" w:type="dxa"/>
          </w:tcPr>
          <w:p w14:paraId="42D49409" w14:textId="02D27CE5" w:rsidR="00440BAB" w:rsidRPr="00803108" w:rsidRDefault="00F472B9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620" w:type="dxa"/>
          </w:tcPr>
          <w:p w14:paraId="703FFD06" w14:textId="36F98F4E" w:rsidR="00440BAB" w:rsidRPr="00803108" w:rsidRDefault="00F472B9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F7425</w:t>
            </w:r>
          </w:p>
        </w:tc>
        <w:tc>
          <w:tcPr>
            <w:tcW w:w="1350" w:type="dxa"/>
          </w:tcPr>
          <w:p w14:paraId="61DAD4A0" w14:textId="1821D570" w:rsidR="00440BAB" w:rsidRPr="00803108" w:rsidRDefault="00267BB5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440" w:type="dxa"/>
          </w:tcPr>
          <w:p w14:paraId="231BEB4C" w14:textId="72153DBC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20,000</w:t>
            </w:r>
          </w:p>
        </w:tc>
      </w:tr>
      <w:tr w:rsidR="009441B8" w:rsidRPr="00803108" w14:paraId="65FD78F9" w14:textId="77777777" w:rsidTr="00173C16">
        <w:tc>
          <w:tcPr>
            <w:tcW w:w="1728" w:type="dxa"/>
          </w:tcPr>
          <w:p w14:paraId="0C62309A" w14:textId="5215633D" w:rsidR="00440BAB" w:rsidRPr="00803108" w:rsidRDefault="00FB2CF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HA</w:t>
            </w:r>
          </w:p>
        </w:tc>
        <w:tc>
          <w:tcPr>
            <w:tcW w:w="2520" w:type="dxa"/>
          </w:tcPr>
          <w:p w14:paraId="6440F03E" w14:textId="59ABB1BC" w:rsidR="00440BAB" w:rsidRPr="00803108" w:rsidRDefault="00FB2CF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="001D5EE8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peptide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-tag</w:t>
            </w:r>
          </w:p>
          <w:p w14:paraId="2DEF3FBE" w14:textId="2A4D5484" w:rsidR="00EE0A80" w:rsidRPr="00803108" w:rsidRDefault="00EE0A8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YPYDVPDYA)</w:t>
            </w:r>
          </w:p>
        </w:tc>
        <w:tc>
          <w:tcPr>
            <w:tcW w:w="1308" w:type="dxa"/>
          </w:tcPr>
          <w:p w14:paraId="4E6D190D" w14:textId="669C8F52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B2CFB" w:rsidRPr="00803108"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</w:p>
        </w:tc>
        <w:tc>
          <w:tcPr>
            <w:tcW w:w="1752" w:type="dxa"/>
          </w:tcPr>
          <w:p w14:paraId="4A66F2AF" w14:textId="5F328A9D" w:rsidR="00440BAB" w:rsidRPr="00803108" w:rsidRDefault="00FB2CFB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Covance</w:t>
            </w:r>
          </w:p>
        </w:tc>
        <w:tc>
          <w:tcPr>
            <w:tcW w:w="1620" w:type="dxa"/>
          </w:tcPr>
          <w:p w14:paraId="6A78F565" w14:textId="68A0D4CB" w:rsidR="00440BAB" w:rsidRPr="00803108" w:rsidRDefault="007D3DE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MMS-101P</w:t>
            </w:r>
          </w:p>
        </w:tc>
        <w:tc>
          <w:tcPr>
            <w:tcW w:w="1350" w:type="dxa"/>
          </w:tcPr>
          <w:p w14:paraId="3D6B0B05" w14:textId="3A2FAF4C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440" w:type="dxa"/>
          </w:tcPr>
          <w:p w14:paraId="4E9284CD" w14:textId="3F89971E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9441B8" w:rsidRPr="00803108" w14:paraId="6D07F4B9" w14:textId="77777777" w:rsidTr="00173C16">
        <w:tc>
          <w:tcPr>
            <w:tcW w:w="1728" w:type="dxa"/>
          </w:tcPr>
          <w:p w14:paraId="4816D3C1" w14:textId="50D644B4" w:rsidR="00440BAB" w:rsidRPr="00803108" w:rsidRDefault="00FB2CF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HA</w:t>
            </w:r>
          </w:p>
        </w:tc>
        <w:tc>
          <w:tcPr>
            <w:tcW w:w="2520" w:type="dxa"/>
          </w:tcPr>
          <w:p w14:paraId="7ED829E5" w14:textId="2ACE5C0E" w:rsidR="00440BAB" w:rsidRPr="00803108" w:rsidRDefault="00FB2CF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="001D5EE8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peptide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-tag</w:t>
            </w:r>
          </w:p>
          <w:p w14:paraId="2EC67126" w14:textId="45CC283B" w:rsidR="00EE0A80" w:rsidRPr="00803108" w:rsidRDefault="00EE0A8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YPYDVPDYA)</w:t>
            </w:r>
          </w:p>
        </w:tc>
        <w:tc>
          <w:tcPr>
            <w:tcW w:w="1308" w:type="dxa"/>
          </w:tcPr>
          <w:p w14:paraId="0DEF9713" w14:textId="072002D8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B2CFB" w:rsidRPr="00803108"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1752" w:type="dxa"/>
          </w:tcPr>
          <w:p w14:paraId="3B836654" w14:textId="30FC9A41" w:rsidR="00440BAB" w:rsidRPr="00803108" w:rsidRDefault="00FB2CFB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620" w:type="dxa"/>
          </w:tcPr>
          <w:p w14:paraId="3AF987B9" w14:textId="6A1530F2" w:rsidR="00440BAB" w:rsidRPr="00803108" w:rsidRDefault="009E21D7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b9110</w:t>
            </w:r>
          </w:p>
        </w:tc>
        <w:tc>
          <w:tcPr>
            <w:tcW w:w="1350" w:type="dxa"/>
          </w:tcPr>
          <w:p w14:paraId="11D88A91" w14:textId="5264D159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440" w:type="dxa"/>
          </w:tcPr>
          <w:p w14:paraId="3B48A5A8" w14:textId="594761C3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20,000</w:t>
            </w:r>
          </w:p>
        </w:tc>
      </w:tr>
      <w:tr w:rsidR="009441B8" w:rsidRPr="00803108" w14:paraId="677B1C29" w14:textId="77777777" w:rsidTr="00173C16">
        <w:tc>
          <w:tcPr>
            <w:tcW w:w="1728" w:type="dxa"/>
          </w:tcPr>
          <w:p w14:paraId="65443D1D" w14:textId="19EAFFE7" w:rsidR="00440BAB" w:rsidRPr="00803108" w:rsidRDefault="00FB2CF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hexokinase</w:t>
            </w:r>
          </w:p>
        </w:tc>
        <w:tc>
          <w:tcPr>
            <w:tcW w:w="2520" w:type="dxa"/>
          </w:tcPr>
          <w:p w14:paraId="05E96E8F" w14:textId="41243905" w:rsidR="00440BAB" w:rsidRPr="00803108" w:rsidRDefault="00FB2CF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Yeast hexokinase</w:t>
            </w:r>
          </w:p>
        </w:tc>
        <w:tc>
          <w:tcPr>
            <w:tcW w:w="1308" w:type="dxa"/>
          </w:tcPr>
          <w:p w14:paraId="67432270" w14:textId="6241B9A1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B2CFB" w:rsidRPr="00803108"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1752" w:type="dxa"/>
          </w:tcPr>
          <w:p w14:paraId="158D0F43" w14:textId="65B674B2" w:rsidR="00440BAB" w:rsidRPr="00803108" w:rsidRDefault="00FB2CFB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ockland</w:t>
            </w:r>
          </w:p>
        </w:tc>
        <w:tc>
          <w:tcPr>
            <w:tcW w:w="1620" w:type="dxa"/>
          </w:tcPr>
          <w:p w14:paraId="5F8F3862" w14:textId="10909B75" w:rsidR="00440BAB" w:rsidRPr="00803108" w:rsidRDefault="00966E52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200-4159S</w:t>
            </w:r>
          </w:p>
        </w:tc>
        <w:tc>
          <w:tcPr>
            <w:tcW w:w="1350" w:type="dxa"/>
          </w:tcPr>
          <w:p w14:paraId="1472E68A" w14:textId="77777777" w:rsidR="00440BAB" w:rsidRPr="00803108" w:rsidRDefault="00440BA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702F4EE" w14:textId="7B45CAFF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20,000</w:t>
            </w:r>
          </w:p>
        </w:tc>
      </w:tr>
      <w:tr w:rsidR="009441B8" w:rsidRPr="00803108" w14:paraId="1FE1EC83" w14:textId="77777777" w:rsidTr="00173C16">
        <w:tc>
          <w:tcPr>
            <w:tcW w:w="1728" w:type="dxa"/>
          </w:tcPr>
          <w:p w14:paraId="78F43898" w14:textId="381F2944" w:rsidR="00440BAB" w:rsidRPr="00803108" w:rsidRDefault="00FB2CF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TbCyt</w:t>
            </w:r>
            <w:proofErr w:type="spellEnd"/>
            <w:r w:rsidR="00FB1729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c1</w:t>
            </w:r>
          </w:p>
        </w:tc>
        <w:tc>
          <w:tcPr>
            <w:tcW w:w="2520" w:type="dxa"/>
          </w:tcPr>
          <w:p w14:paraId="4C2C080B" w14:textId="0622AB60" w:rsidR="00440BAB" w:rsidRPr="00803108" w:rsidRDefault="00EE0A8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gramStart"/>
            <w:r w:rsidRPr="00803108">
              <w:rPr>
                <w:rFonts w:ascii="Times New Roman" w:hAnsi="Times New Roman" w:cs="Times New Roman"/>
                <w:i/>
                <w:sz w:val="20"/>
                <w:szCs w:val="20"/>
              </w:rPr>
              <w:t>brucei</w:t>
            </w:r>
            <w:proofErr w:type="gramEnd"/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4093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cytochrome c1</w:t>
            </w:r>
          </w:p>
        </w:tc>
        <w:tc>
          <w:tcPr>
            <w:tcW w:w="1308" w:type="dxa"/>
          </w:tcPr>
          <w:p w14:paraId="503D6C55" w14:textId="27DBEF4B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A725F" w:rsidRPr="00803108"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1752" w:type="dxa"/>
          </w:tcPr>
          <w:p w14:paraId="5F71C6A7" w14:textId="039D380C" w:rsidR="00440BAB" w:rsidRPr="00803108" w:rsidRDefault="00C922E3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Dr. S. Hajduk</w:t>
            </w:r>
          </w:p>
        </w:tc>
        <w:tc>
          <w:tcPr>
            <w:tcW w:w="1620" w:type="dxa"/>
          </w:tcPr>
          <w:p w14:paraId="2ADEE357" w14:textId="034190A5" w:rsidR="00440BAB" w:rsidRPr="00803108" w:rsidRDefault="00715982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1350" w:type="dxa"/>
          </w:tcPr>
          <w:p w14:paraId="43C43EF2" w14:textId="77777777" w:rsidR="00440BAB" w:rsidRPr="00803108" w:rsidRDefault="00440BA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AAFA88C" w14:textId="4ECF2185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5,000</w:t>
            </w:r>
          </w:p>
        </w:tc>
      </w:tr>
      <w:tr w:rsidR="009441B8" w:rsidRPr="00803108" w14:paraId="0FB2A0C0" w14:textId="77777777" w:rsidTr="00173C16">
        <w:tc>
          <w:tcPr>
            <w:tcW w:w="1728" w:type="dxa"/>
          </w:tcPr>
          <w:p w14:paraId="393B156A" w14:textId="1E7EE02F" w:rsidR="00440BAB" w:rsidRPr="00803108" w:rsidRDefault="00FB1729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TbMCU</w:t>
            </w:r>
            <w:proofErr w:type="spellEnd"/>
          </w:p>
        </w:tc>
        <w:tc>
          <w:tcPr>
            <w:tcW w:w="2520" w:type="dxa"/>
          </w:tcPr>
          <w:p w14:paraId="2AB14359" w14:textId="5B6F60F1" w:rsidR="00440BAB" w:rsidRPr="00803108" w:rsidRDefault="00EE0A8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gramStart"/>
            <w:r w:rsidRPr="00803108">
              <w:rPr>
                <w:rFonts w:ascii="Times New Roman" w:hAnsi="Times New Roman" w:cs="Times New Roman"/>
                <w:i/>
                <w:sz w:val="20"/>
                <w:szCs w:val="20"/>
              </w:rPr>
              <w:t>brucei</w:t>
            </w:r>
            <w:proofErr w:type="gramEnd"/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MCU</w:t>
            </w:r>
          </w:p>
        </w:tc>
        <w:tc>
          <w:tcPr>
            <w:tcW w:w="1308" w:type="dxa"/>
          </w:tcPr>
          <w:p w14:paraId="6D717DE1" w14:textId="7D379AE4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A725F" w:rsidRPr="00803108"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</w:p>
        </w:tc>
        <w:tc>
          <w:tcPr>
            <w:tcW w:w="1752" w:type="dxa"/>
          </w:tcPr>
          <w:p w14:paraId="35F704B2" w14:textId="5BAD84BC" w:rsidR="00440BAB" w:rsidRPr="00803108" w:rsidRDefault="00C650EA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This lab</w:t>
            </w:r>
          </w:p>
        </w:tc>
        <w:tc>
          <w:tcPr>
            <w:tcW w:w="1620" w:type="dxa"/>
          </w:tcPr>
          <w:p w14:paraId="607BE020" w14:textId="45D31A09" w:rsidR="00440BAB" w:rsidRPr="00803108" w:rsidRDefault="00715982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1350" w:type="dxa"/>
          </w:tcPr>
          <w:p w14:paraId="0B522610" w14:textId="12689CB1" w:rsidR="00440BAB" w:rsidRPr="00803108" w:rsidRDefault="00267BB5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440" w:type="dxa"/>
          </w:tcPr>
          <w:p w14:paraId="698ADFA5" w14:textId="1C7724C1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9441B8" w:rsidRPr="00803108" w14:paraId="48657B22" w14:textId="77777777" w:rsidTr="00173C16">
        <w:tc>
          <w:tcPr>
            <w:tcW w:w="1728" w:type="dxa"/>
          </w:tcPr>
          <w:p w14:paraId="52CD9720" w14:textId="046B33AF" w:rsidR="00440BAB" w:rsidRPr="00803108" w:rsidRDefault="00FB1729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TbVDAC</w:t>
            </w:r>
            <w:proofErr w:type="spellEnd"/>
          </w:p>
        </w:tc>
        <w:tc>
          <w:tcPr>
            <w:tcW w:w="2520" w:type="dxa"/>
          </w:tcPr>
          <w:p w14:paraId="342B9B5D" w14:textId="5AE6D331" w:rsidR="00440BAB" w:rsidRPr="00803108" w:rsidRDefault="00EE0A8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gramStart"/>
            <w:r w:rsidRPr="00803108">
              <w:rPr>
                <w:rFonts w:ascii="Times New Roman" w:hAnsi="Times New Roman" w:cs="Times New Roman"/>
                <w:i/>
                <w:sz w:val="20"/>
                <w:szCs w:val="20"/>
              </w:rPr>
              <w:t>brucei</w:t>
            </w:r>
            <w:proofErr w:type="gramEnd"/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VDAC</w:t>
            </w:r>
          </w:p>
        </w:tc>
        <w:tc>
          <w:tcPr>
            <w:tcW w:w="1308" w:type="dxa"/>
          </w:tcPr>
          <w:p w14:paraId="07F4187A" w14:textId="4000813D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A725F" w:rsidRPr="00803108"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1752" w:type="dxa"/>
          </w:tcPr>
          <w:p w14:paraId="3A5BC40E" w14:textId="5C5D5546" w:rsidR="00440BAB" w:rsidRPr="00803108" w:rsidRDefault="00C922E3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Dr. M. Chaudhuri</w:t>
            </w:r>
          </w:p>
        </w:tc>
        <w:tc>
          <w:tcPr>
            <w:tcW w:w="1620" w:type="dxa"/>
          </w:tcPr>
          <w:p w14:paraId="6D7D2EB7" w14:textId="611DC9C6" w:rsidR="00440BAB" w:rsidRPr="00803108" w:rsidRDefault="00715982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350" w:type="dxa"/>
          </w:tcPr>
          <w:p w14:paraId="76761651" w14:textId="77777777" w:rsidR="00440BAB" w:rsidRPr="00803108" w:rsidRDefault="00440BA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B431ABC" w14:textId="21C9C533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2,000</w:t>
            </w:r>
          </w:p>
        </w:tc>
      </w:tr>
      <w:tr w:rsidR="009441B8" w:rsidRPr="00803108" w14:paraId="19946F26" w14:textId="77777777" w:rsidTr="00173C16">
        <w:trPr>
          <w:trHeight w:val="566"/>
        </w:trPr>
        <w:tc>
          <w:tcPr>
            <w:tcW w:w="1728" w:type="dxa"/>
          </w:tcPr>
          <w:p w14:paraId="7831A336" w14:textId="70727D27" w:rsidR="00440BAB" w:rsidRPr="00803108" w:rsidRDefault="006A725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V5</w:t>
            </w:r>
          </w:p>
        </w:tc>
        <w:tc>
          <w:tcPr>
            <w:tcW w:w="2520" w:type="dxa"/>
          </w:tcPr>
          <w:p w14:paraId="4CA9CDF1" w14:textId="77777777" w:rsidR="00440BAB" w:rsidRPr="00803108" w:rsidRDefault="006A725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V5</w:t>
            </w:r>
            <w:r w:rsidR="001D5EE8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peptide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-tag</w:t>
            </w:r>
          </w:p>
          <w:p w14:paraId="234F42FC" w14:textId="02F1B200" w:rsidR="004D674B" w:rsidRPr="00803108" w:rsidRDefault="004D674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6E52" w:rsidRPr="00803108">
              <w:rPr>
                <w:rFonts w:ascii="Times New Roman" w:hAnsi="Times New Roman" w:cs="Times New Roman"/>
                <w:sz w:val="20"/>
                <w:szCs w:val="20"/>
              </w:rPr>
              <w:t>GKPIPNPLLGLDST)</w:t>
            </w:r>
          </w:p>
        </w:tc>
        <w:tc>
          <w:tcPr>
            <w:tcW w:w="1308" w:type="dxa"/>
          </w:tcPr>
          <w:p w14:paraId="32C97478" w14:textId="138E8A1E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C30C6" w:rsidRPr="00803108"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</w:p>
        </w:tc>
        <w:tc>
          <w:tcPr>
            <w:tcW w:w="1752" w:type="dxa"/>
          </w:tcPr>
          <w:p w14:paraId="7585FEE6" w14:textId="5F2F57A6" w:rsidR="00440BAB" w:rsidRPr="00803108" w:rsidRDefault="00865174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Thermo Fisher</w:t>
            </w:r>
          </w:p>
        </w:tc>
        <w:tc>
          <w:tcPr>
            <w:tcW w:w="1620" w:type="dxa"/>
          </w:tcPr>
          <w:p w14:paraId="3090BF8E" w14:textId="1E64D394" w:rsidR="00440BAB" w:rsidRPr="00803108" w:rsidRDefault="00865174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960-25</w:t>
            </w:r>
          </w:p>
        </w:tc>
        <w:tc>
          <w:tcPr>
            <w:tcW w:w="1350" w:type="dxa"/>
          </w:tcPr>
          <w:p w14:paraId="3C118A1F" w14:textId="4A834873" w:rsidR="00440BAB" w:rsidRPr="00803108" w:rsidRDefault="00267BB5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440" w:type="dxa"/>
          </w:tcPr>
          <w:p w14:paraId="07EC9172" w14:textId="0F5BE849" w:rsidR="00440BAB" w:rsidRPr="00803108" w:rsidRDefault="003C30C6" w:rsidP="009441B8">
            <w:pPr>
              <w:ind w:left="-426" w:right="-108"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2,500</w:t>
            </w:r>
          </w:p>
        </w:tc>
      </w:tr>
      <w:tr w:rsidR="009441B8" w:rsidRPr="00803108" w14:paraId="06292BD0" w14:textId="77777777" w:rsidTr="00173C16">
        <w:tc>
          <w:tcPr>
            <w:tcW w:w="1728" w:type="dxa"/>
          </w:tcPr>
          <w:p w14:paraId="6E78C923" w14:textId="73383F92" w:rsidR="00440BAB" w:rsidRPr="00803108" w:rsidRDefault="006A725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V5</w:t>
            </w:r>
          </w:p>
        </w:tc>
        <w:tc>
          <w:tcPr>
            <w:tcW w:w="2520" w:type="dxa"/>
          </w:tcPr>
          <w:p w14:paraId="0A68FA18" w14:textId="77777777" w:rsidR="00440BAB" w:rsidRPr="00803108" w:rsidRDefault="006A725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V5</w:t>
            </w:r>
            <w:r w:rsidR="001D5EE8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peptide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-tag</w:t>
            </w:r>
          </w:p>
          <w:p w14:paraId="2AC936BB" w14:textId="784F2D7A" w:rsidR="00966E52" w:rsidRPr="00803108" w:rsidRDefault="00966E52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GKPIPNPLLGLDST)</w:t>
            </w:r>
          </w:p>
        </w:tc>
        <w:tc>
          <w:tcPr>
            <w:tcW w:w="1308" w:type="dxa"/>
          </w:tcPr>
          <w:p w14:paraId="044576E2" w14:textId="433717ED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C30C6" w:rsidRPr="00803108"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1752" w:type="dxa"/>
          </w:tcPr>
          <w:p w14:paraId="77EE727F" w14:textId="059ACD2B" w:rsidR="00440BAB" w:rsidRPr="00803108" w:rsidRDefault="004D674B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620" w:type="dxa"/>
          </w:tcPr>
          <w:p w14:paraId="11AB6D66" w14:textId="1EBD9F86" w:rsidR="00440BAB" w:rsidRPr="00803108" w:rsidRDefault="004D674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V8137</w:t>
            </w:r>
          </w:p>
        </w:tc>
        <w:tc>
          <w:tcPr>
            <w:tcW w:w="1350" w:type="dxa"/>
          </w:tcPr>
          <w:p w14:paraId="78908DE2" w14:textId="297F4436" w:rsidR="00440BAB" w:rsidRPr="00803108" w:rsidRDefault="00267BB5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440" w:type="dxa"/>
          </w:tcPr>
          <w:p w14:paraId="5CA02145" w14:textId="77777777" w:rsidR="00440BAB" w:rsidRPr="00803108" w:rsidRDefault="00440BA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1B8" w:rsidRPr="00803108" w14:paraId="44DFD48D" w14:textId="77777777" w:rsidTr="00173C16">
        <w:tc>
          <w:tcPr>
            <w:tcW w:w="1728" w:type="dxa"/>
          </w:tcPr>
          <w:p w14:paraId="4947FBB8" w14:textId="59E9EDAD" w:rsidR="006A725F" w:rsidRPr="00803108" w:rsidRDefault="006A725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VP16</w:t>
            </w:r>
          </w:p>
        </w:tc>
        <w:tc>
          <w:tcPr>
            <w:tcW w:w="2520" w:type="dxa"/>
          </w:tcPr>
          <w:p w14:paraId="69909024" w14:textId="239A0DEC" w:rsidR="006A725F" w:rsidRPr="00803108" w:rsidRDefault="000948D9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i/>
                <w:sz w:val="20"/>
                <w:szCs w:val="20"/>
              </w:rPr>
              <w:t>Herpes simplex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virus VP16</w:t>
            </w:r>
          </w:p>
        </w:tc>
        <w:tc>
          <w:tcPr>
            <w:tcW w:w="1308" w:type="dxa"/>
          </w:tcPr>
          <w:p w14:paraId="69F6AE29" w14:textId="473FF00A" w:rsidR="006A725F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A725F" w:rsidRPr="00803108"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1752" w:type="dxa"/>
          </w:tcPr>
          <w:p w14:paraId="3784491D" w14:textId="5DDA6960" w:rsidR="006A725F" w:rsidRPr="00803108" w:rsidRDefault="000948D9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620" w:type="dxa"/>
          </w:tcPr>
          <w:p w14:paraId="68F5BECA" w14:textId="1F0967A3" w:rsidR="006A725F" w:rsidRPr="00803108" w:rsidRDefault="000948D9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V4388</w:t>
            </w:r>
          </w:p>
        </w:tc>
        <w:tc>
          <w:tcPr>
            <w:tcW w:w="1350" w:type="dxa"/>
          </w:tcPr>
          <w:p w14:paraId="36A542BF" w14:textId="524FFA4E" w:rsidR="006A725F" w:rsidRPr="00803108" w:rsidRDefault="00267BB5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440" w:type="dxa"/>
          </w:tcPr>
          <w:p w14:paraId="7CFE5A6C" w14:textId="549EFB23" w:rsidR="006A725F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</w:tr>
      <w:tr w:rsidR="009441B8" w:rsidRPr="00803108" w14:paraId="26DACDAA" w14:textId="77777777" w:rsidTr="00173C16">
        <w:tc>
          <w:tcPr>
            <w:tcW w:w="1728" w:type="dxa"/>
          </w:tcPr>
          <w:p w14:paraId="74827292" w14:textId="10E190F7" w:rsidR="00440BAB" w:rsidRPr="00803108" w:rsidRDefault="006A725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nti-tubulin</w:t>
            </w:r>
          </w:p>
        </w:tc>
        <w:tc>
          <w:tcPr>
            <w:tcW w:w="2520" w:type="dxa"/>
          </w:tcPr>
          <w:p w14:paraId="4B724B17" w14:textId="2A226E5E" w:rsidR="00440BAB" w:rsidRPr="00803108" w:rsidRDefault="00EB5339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alpha-tubulin</w:t>
            </w:r>
          </w:p>
        </w:tc>
        <w:tc>
          <w:tcPr>
            <w:tcW w:w="1308" w:type="dxa"/>
          </w:tcPr>
          <w:p w14:paraId="7AB79B87" w14:textId="44B5A1E5" w:rsidR="00440BAB" w:rsidRPr="00803108" w:rsidRDefault="000948D9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A725F" w:rsidRPr="00803108"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1752" w:type="dxa"/>
          </w:tcPr>
          <w:p w14:paraId="70D672A4" w14:textId="067A704A" w:rsidR="006A725F" w:rsidRPr="00803108" w:rsidRDefault="00C40586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620" w:type="dxa"/>
          </w:tcPr>
          <w:p w14:paraId="6DF8ED4B" w14:textId="77D85F39" w:rsidR="00440BAB" w:rsidRPr="00803108" w:rsidRDefault="00EB5339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B3501071</w:t>
            </w:r>
          </w:p>
        </w:tc>
        <w:tc>
          <w:tcPr>
            <w:tcW w:w="1350" w:type="dxa"/>
          </w:tcPr>
          <w:p w14:paraId="01B44FDC" w14:textId="77777777" w:rsidR="00440BAB" w:rsidRPr="00803108" w:rsidRDefault="00440BA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D6856E7" w14:textId="5A60CE17" w:rsidR="00440BAB" w:rsidRPr="00803108" w:rsidRDefault="003C30C6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0,000</w:t>
            </w:r>
          </w:p>
        </w:tc>
      </w:tr>
      <w:tr w:rsidR="009441B8" w:rsidRPr="00803108" w14:paraId="29C27E60" w14:textId="77777777" w:rsidTr="00173C16">
        <w:tc>
          <w:tcPr>
            <w:tcW w:w="1728" w:type="dxa"/>
          </w:tcPr>
          <w:p w14:paraId="67D04F2F" w14:textId="77777777" w:rsidR="006A725F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GAM </w:t>
            </w:r>
            <w:r w:rsidR="001779D1" w:rsidRPr="00803108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  <w:p w14:paraId="7FEFC0F5" w14:textId="3D7AAE2B" w:rsidR="006D30CF" w:rsidRPr="00803108" w:rsidRDefault="006D30C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8031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antibody)</w:t>
            </w:r>
          </w:p>
        </w:tc>
        <w:tc>
          <w:tcPr>
            <w:tcW w:w="2520" w:type="dxa"/>
          </w:tcPr>
          <w:p w14:paraId="2BCA7556" w14:textId="456A91B5" w:rsidR="006A725F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Mouse IgG (H+L), Alexa Fluor 488</w:t>
            </w:r>
            <w:r w:rsidR="007F6051">
              <w:rPr>
                <w:rFonts w:ascii="Times New Roman" w:hAnsi="Times New Roman" w:cs="Times New Roman"/>
                <w:sz w:val="20"/>
                <w:szCs w:val="20"/>
              </w:rPr>
              <w:t xml:space="preserve"> conjugate</w:t>
            </w:r>
          </w:p>
        </w:tc>
        <w:tc>
          <w:tcPr>
            <w:tcW w:w="1308" w:type="dxa"/>
          </w:tcPr>
          <w:p w14:paraId="11042150" w14:textId="23EF399C" w:rsidR="006A725F" w:rsidRPr="00803108" w:rsidRDefault="00941430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752" w:type="dxa"/>
          </w:tcPr>
          <w:p w14:paraId="667EAEF6" w14:textId="1D158F83" w:rsidR="006A725F" w:rsidRPr="00803108" w:rsidRDefault="00941430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r w:rsidR="00865174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1620" w:type="dxa"/>
          </w:tcPr>
          <w:p w14:paraId="250AF659" w14:textId="1058CF3B" w:rsidR="006A725F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-11029</w:t>
            </w:r>
          </w:p>
        </w:tc>
        <w:tc>
          <w:tcPr>
            <w:tcW w:w="1350" w:type="dxa"/>
          </w:tcPr>
          <w:p w14:paraId="30998C26" w14:textId="2DA66A4A" w:rsidR="006A725F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440" w:type="dxa"/>
          </w:tcPr>
          <w:p w14:paraId="0DA26327" w14:textId="77777777" w:rsidR="006A725F" w:rsidRPr="00803108" w:rsidRDefault="006A725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1B8" w:rsidRPr="00803108" w14:paraId="2801DA2D" w14:textId="77777777" w:rsidTr="00173C16">
        <w:tc>
          <w:tcPr>
            <w:tcW w:w="1728" w:type="dxa"/>
          </w:tcPr>
          <w:p w14:paraId="28234415" w14:textId="77777777" w:rsidR="006A725F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GAR </w:t>
            </w:r>
            <w:r w:rsidR="00C40586" w:rsidRPr="00803108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  <w:p w14:paraId="3050BFE8" w14:textId="138E0F3E" w:rsidR="006D30CF" w:rsidRPr="00803108" w:rsidRDefault="006D30C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8031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antibody)</w:t>
            </w:r>
          </w:p>
        </w:tc>
        <w:tc>
          <w:tcPr>
            <w:tcW w:w="2520" w:type="dxa"/>
          </w:tcPr>
          <w:p w14:paraId="24DEEFAA" w14:textId="346D5FB7" w:rsidR="00941430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abbit IgG (H+L),</w:t>
            </w:r>
            <w:r w:rsidR="007F60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lexa Fluor 488</w:t>
            </w:r>
            <w:r w:rsidR="007F6051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F6051">
              <w:rPr>
                <w:rFonts w:ascii="Times New Roman" w:hAnsi="Times New Roman" w:cs="Times New Roman"/>
                <w:sz w:val="20"/>
                <w:szCs w:val="20"/>
              </w:rPr>
              <w:t>conjugate</w:t>
            </w:r>
          </w:p>
        </w:tc>
        <w:tc>
          <w:tcPr>
            <w:tcW w:w="1308" w:type="dxa"/>
          </w:tcPr>
          <w:p w14:paraId="179D1212" w14:textId="4ECA6476" w:rsidR="006A725F" w:rsidRPr="00803108" w:rsidRDefault="00941430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752" w:type="dxa"/>
          </w:tcPr>
          <w:p w14:paraId="7FCAF0B0" w14:textId="36426AF3" w:rsidR="006A725F" w:rsidRPr="00803108" w:rsidRDefault="00941430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r w:rsidR="00865174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1620" w:type="dxa"/>
          </w:tcPr>
          <w:p w14:paraId="278079F6" w14:textId="4CFF8628" w:rsidR="006A725F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-11034</w:t>
            </w:r>
          </w:p>
        </w:tc>
        <w:tc>
          <w:tcPr>
            <w:tcW w:w="1350" w:type="dxa"/>
          </w:tcPr>
          <w:p w14:paraId="06D3AD1C" w14:textId="388A6851" w:rsidR="006A725F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440" w:type="dxa"/>
          </w:tcPr>
          <w:p w14:paraId="01A4BD61" w14:textId="77777777" w:rsidR="006A725F" w:rsidRPr="00803108" w:rsidRDefault="006A725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1B8" w:rsidRPr="00803108" w14:paraId="40032941" w14:textId="77777777" w:rsidTr="00173C16">
        <w:tc>
          <w:tcPr>
            <w:tcW w:w="1728" w:type="dxa"/>
          </w:tcPr>
          <w:p w14:paraId="26787746" w14:textId="77777777" w:rsidR="00440BAB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AM 546</w:t>
            </w:r>
          </w:p>
          <w:p w14:paraId="3310B2F9" w14:textId="76846F20" w:rsidR="006D30CF" w:rsidRPr="00803108" w:rsidRDefault="006D30C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8031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antibody)</w:t>
            </w:r>
          </w:p>
        </w:tc>
        <w:tc>
          <w:tcPr>
            <w:tcW w:w="2520" w:type="dxa"/>
          </w:tcPr>
          <w:p w14:paraId="22AEC77C" w14:textId="0DC98655" w:rsidR="00941430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Mouse IgG (H+L),</w:t>
            </w:r>
            <w:r w:rsidR="007F60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lexa Fluor 546</w:t>
            </w:r>
            <w:r w:rsidR="007F6051">
              <w:rPr>
                <w:rFonts w:ascii="Times New Roman" w:hAnsi="Times New Roman" w:cs="Times New Roman"/>
                <w:sz w:val="20"/>
                <w:szCs w:val="20"/>
              </w:rPr>
              <w:t xml:space="preserve"> conjugate</w:t>
            </w:r>
          </w:p>
        </w:tc>
        <w:tc>
          <w:tcPr>
            <w:tcW w:w="1308" w:type="dxa"/>
          </w:tcPr>
          <w:p w14:paraId="2627AF66" w14:textId="653BA0B1" w:rsidR="00440BAB" w:rsidRPr="00803108" w:rsidRDefault="00941430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752" w:type="dxa"/>
          </w:tcPr>
          <w:p w14:paraId="5B809D3E" w14:textId="2D0DB87B" w:rsidR="00440BAB" w:rsidRPr="00803108" w:rsidRDefault="00941430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r w:rsidR="00865174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1620" w:type="dxa"/>
          </w:tcPr>
          <w:p w14:paraId="701D2E69" w14:textId="01CA931D" w:rsidR="00440BAB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-11030</w:t>
            </w:r>
          </w:p>
        </w:tc>
        <w:tc>
          <w:tcPr>
            <w:tcW w:w="1350" w:type="dxa"/>
          </w:tcPr>
          <w:p w14:paraId="2A8A58A6" w14:textId="30D0CA23" w:rsidR="00440BAB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440" w:type="dxa"/>
          </w:tcPr>
          <w:p w14:paraId="18779E5E" w14:textId="77777777" w:rsidR="00440BAB" w:rsidRPr="00803108" w:rsidRDefault="00440BA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1B8" w:rsidRPr="00803108" w14:paraId="3EA62279" w14:textId="77777777" w:rsidTr="00173C16">
        <w:tc>
          <w:tcPr>
            <w:tcW w:w="1728" w:type="dxa"/>
          </w:tcPr>
          <w:p w14:paraId="51A80F64" w14:textId="77777777" w:rsidR="00440BAB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AR 546</w:t>
            </w:r>
          </w:p>
          <w:p w14:paraId="545289CA" w14:textId="37635768" w:rsidR="006D30CF" w:rsidRPr="00803108" w:rsidRDefault="006D30CF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8031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antibody)</w:t>
            </w:r>
          </w:p>
        </w:tc>
        <w:tc>
          <w:tcPr>
            <w:tcW w:w="2520" w:type="dxa"/>
          </w:tcPr>
          <w:p w14:paraId="7D7CE8CA" w14:textId="697598CE" w:rsidR="00941430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abbit IgG (H+L)</w:t>
            </w:r>
            <w:r w:rsidR="007F605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lexa Fluor 546</w:t>
            </w:r>
            <w:r w:rsidR="007F6051">
              <w:rPr>
                <w:rFonts w:ascii="Times New Roman" w:hAnsi="Times New Roman" w:cs="Times New Roman"/>
                <w:sz w:val="20"/>
                <w:szCs w:val="20"/>
              </w:rPr>
              <w:t xml:space="preserve"> conjugate</w:t>
            </w:r>
          </w:p>
        </w:tc>
        <w:tc>
          <w:tcPr>
            <w:tcW w:w="1308" w:type="dxa"/>
          </w:tcPr>
          <w:p w14:paraId="3BFB887E" w14:textId="3B90945F" w:rsidR="00440BAB" w:rsidRPr="00803108" w:rsidRDefault="00941430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752" w:type="dxa"/>
          </w:tcPr>
          <w:p w14:paraId="3BB00E09" w14:textId="026B161D" w:rsidR="00440BAB" w:rsidRPr="00803108" w:rsidRDefault="00941430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r w:rsidR="00865174"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1620" w:type="dxa"/>
          </w:tcPr>
          <w:p w14:paraId="6C1734F3" w14:textId="537A6633" w:rsidR="00440BAB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A-11035</w:t>
            </w:r>
          </w:p>
        </w:tc>
        <w:tc>
          <w:tcPr>
            <w:tcW w:w="1350" w:type="dxa"/>
          </w:tcPr>
          <w:p w14:paraId="51574BA2" w14:textId="54E76AF8" w:rsidR="00440BAB" w:rsidRPr="00803108" w:rsidRDefault="00941430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440" w:type="dxa"/>
          </w:tcPr>
          <w:p w14:paraId="1CFD5B59" w14:textId="77777777" w:rsidR="00440BAB" w:rsidRPr="00803108" w:rsidRDefault="00440BA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1B8" w:rsidRPr="00803108" w14:paraId="7135D286" w14:textId="77777777" w:rsidTr="00173C16">
        <w:tc>
          <w:tcPr>
            <w:tcW w:w="1728" w:type="dxa"/>
          </w:tcPr>
          <w:p w14:paraId="2222A222" w14:textId="77777777" w:rsidR="00440BAB" w:rsidRPr="00803108" w:rsidRDefault="005B7915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AM-HPR</w:t>
            </w:r>
          </w:p>
          <w:p w14:paraId="06855E31" w14:textId="25B2AB00" w:rsidR="00CA700A" w:rsidRPr="00803108" w:rsidRDefault="00CA700A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8031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antibody)</w:t>
            </w:r>
          </w:p>
        </w:tc>
        <w:tc>
          <w:tcPr>
            <w:tcW w:w="2520" w:type="dxa"/>
          </w:tcPr>
          <w:p w14:paraId="457B364C" w14:textId="553D97D6" w:rsidR="005B7915" w:rsidRPr="00803108" w:rsidRDefault="005B7915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Mouse IgG (H+L),</w:t>
            </w:r>
            <w:r w:rsidR="00B93B7B">
              <w:rPr>
                <w:rFonts w:ascii="Times New Roman" w:hAnsi="Times New Roman" w:cs="Times New Roman"/>
                <w:sz w:val="20"/>
                <w:szCs w:val="20"/>
              </w:rPr>
              <w:t xml:space="preserve"> HPR 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conjugate</w:t>
            </w:r>
          </w:p>
        </w:tc>
        <w:tc>
          <w:tcPr>
            <w:tcW w:w="1308" w:type="dxa"/>
          </w:tcPr>
          <w:p w14:paraId="22DED9CD" w14:textId="278EB3D9" w:rsidR="00440BAB" w:rsidRPr="00803108" w:rsidRDefault="005B7915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752" w:type="dxa"/>
          </w:tcPr>
          <w:p w14:paraId="5A565F4B" w14:textId="7AB9B07D" w:rsidR="00440BAB" w:rsidRPr="00803108" w:rsidRDefault="009E21D7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1620" w:type="dxa"/>
          </w:tcPr>
          <w:p w14:paraId="3E92A793" w14:textId="6F92A77C" w:rsidR="00440BAB" w:rsidRPr="00803108" w:rsidRDefault="009E21D7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72-1011</w:t>
            </w:r>
          </w:p>
        </w:tc>
        <w:tc>
          <w:tcPr>
            <w:tcW w:w="1350" w:type="dxa"/>
          </w:tcPr>
          <w:p w14:paraId="1B337863" w14:textId="77777777" w:rsidR="00440BAB" w:rsidRPr="00803108" w:rsidRDefault="00440BA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09E3A78" w14:textId="35055706" w:rsidR="00440BAB" w:rsidRPr="00803108" w:rsidRDefault="004574FC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5,000</w:t>
            </w:r>
          </w:p>
        </w:tc>
      </w:tr>
      <w:tr w:rsidR="009441B8" w:rsidRPr="00803108" w14:paraId="70A447CA" w14:textId="77777777" w:rsidTr="00173C16">
        <w:tc>
          <w:tcPr>
            <w:tcW w:w="1728" w:type="dxa"/>
          </w:tcPr>
          <w:p w14:paraId="5256DEC3" w14:textId="77777777" w:rsidR="00440BAB" w:rsidRPr="00803108" w:rsidRDefault="005B7915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AR-HPR</w:t>
            </w:r>
          </w:p>
          <w:p w14:paraId="38DA6314" w14:textId="69ACCEC8" w:rsidR="00CA700A" w:rsidRPr="00803108" w:rsidRDefault="00CA700A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8031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 xml:space="preserve"> antibody)</w:t>
            </w:r>
          </w:p>
        </w:tc>
        <w:tc>
          <w:tcPr>
            <w:tcW w:w="2520" w:type="dxa"/>
          </w:tcPr>
          <w:p w14:paraId="2D17CE9C" w14:textId="14D89F4C" w:rsidR="00440BAB" w:rsidRPr="00803108" w:rsidRDefault="005B7915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Rabbit IgG (H+L)</w:t>
            </w:r>
            <w:r w:rsidR="00B93B7B">
              <w:rPr>
                <w:rFonts w:ascii="Times New Roman" w:hAnsi="Times New Roman" w:cs="Times New Roman"/>
                <w:sz w:val="20"/>
                <w:szCs w:val="20"/>
              </w:rPr>
              <w:t xml:space="preserve">, HPR </w:t>
            </w: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conjugate</w:t>
            </w:r>
          </w:p>
        </w:tc>
        <w:tc>
          <w:tcPr>
            <w:tcW w:w="1308" w:type="dxa"/>
          </w:tcPr>
          <w:p w14:paraId="055DF012" w14:textId="28964D9F" w:rsidR="00440BAB" w:rsidRPr="00803108" w:rsidRDefault="005B7915" w:rsidP="009441B8">
            <w:pPr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752" w:type="dxa"/>
          </w:tcPr>
          <w:p w14:paraId="7FCF9B42" w14:textId="40B4B50E" w:rsidR="00440BAB" w:rsidRPr="00803108" w:rsidRDefault="009E21D7" w:rsidP="009441B8">
            <w:pPr>
              <w:ind w:left="294" w:hanging="294"/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1620" w:type="dxa"/>
          </w:tcPr>
          <w:p w14:paraId="5A842012" w14:textId="6830323C" w:rsidR="00440BAB" w:rsidRPr="00803108" w:rsidRDefault="009E21D7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70-6515</w:t>
            </w:r>
          </w:p>
        </w:tc>
        <w:tc>
          <w:tcPr>
            <w:tcW w:w="1350" w:type="dxa"/>
          </w:tcPr>
          <w:p w14:paraId="19CF3E5D" w14:textId="77777777" w:rsidR="00440BAB" w:rsidRPr="00803108" w:rsidRDefault="00440BAB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9837DF" w14:textId="28E86104" w:rsidR="00440BAB" w:rsidRPr="00803108" w:rsidRDefault="004574FC" w:rsidP="0094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108">
              <w:rPr>
                <w:rFonts w:ascii="Times New Roman" w:hAnsi="Times New Roman" w:cs="Times New Roman"/>
                <w:sz w:val="20"/>
                <w:szCs w:val="20"/>
              </w:rPr>
              <w:t>1:15,000</w:t>
            </w:r>
          </w:p>
        </w:tc>
      </w:tr>
    </w:tbl>
    <w:p w14:paraId="4D62B67D" w14:textId="77777777" w:rsidR="00197DD7" w:rsidRDefault="00197DD7" w:rsidP="009441B8">
      <w:pPr>
        <w:rPr>
          <w:rFonts w:ascii="Times New Roman" w:hAnsi="Times New Roman" w:cs="Times New Roman"/>
          <w:sz w:val="20"/>
          <w:szCs w:val="20"/>
        </w:rPr>
      </w:pPr>
    </w:p>
    <w:p w14:paraId="1B892DB8" w14:textId="26039243" w:rsidR="00440BAB" w:rsidRPr="00803108" w:rsidRDefault="00197DD7" w:rsidP="009441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E96608">
        <w:rPr>
          <w:rFonts w:ascii="Times New Roman" w:hAnsi="Times New Roman" w:cs="Times New Roman"/>
          <w:sz w:val="20"/>
          <w:szCs w:val="20"/>
        </w:rPr>
        <w:t xml:space="preserve">IFA, immunofluorescence assay; WB, Western blot analysis; HA, hemagglutinin; </w:t>
      </w:r>
      <w:r w:rsidR="00FD430D" w:rsidRPr="00803108">
        <w:rPr>
          <w:rFonts w:ascii="Times New Roman" w:hAnsi="Times New Roman" w:cs="Times New Roman"/>
          <w:sz w:val="20"/>
          <w:szCs w:val="20"/>
        </w:rPr>
        <w:t xml:space="preserve">GAM, goat anti-mouse; </w:t>
      </w:r>
      <w:r w:rsidR="00E728C3" w:rsidRPr="00803108">
        <w:rPr>
          <w:rFonts w:ascii="Times New Roman" w:hAnsi="Times New Roman" w:cs="Times New Roman"/>
          <w:sz w:val="20"/>
          <w:szCs w:val="20"/>
        </w:rPr>
        <w:t xml:space="preserve">GAR, goat anti-rabbit; </w:t>
      </w:r>
      <w:r w:rsidR="00FD430D" w:rsidRPr="00803108">
        <w:rPr>
          <w:rFonts w:ascii="Times New Roman" w:hAnsi="Times New Roman" w:cs="Times New Roman"/>
          <w:sz w:val="20"/>
          <w:szCs w:val="20"/>
        </w:rPr>
        <w:t>HPR, horseradish peroxidase</w:t>
      </w:r>
      <w:r w:rsidR="00AC0FC7" w:rsidRPr="00803108">
        <w:rPr>
          <w:rFonts w:ascii="Times New Roman" w:hAnsi="Times New Roman" w:cs="Times New Roman"/>
          <w:sz w:val="20"/>
          <w:szCs w:val="20"/>
        </w:rPr>
        <w:t>; VDAC, voltage-dependent anion channel</w:t>
      </w:r>
    </w:p>
    <w:p w14:paraId="060A06E4" w14:textId="77777777" w:rsidR="00966DDB" w:rsidRDefault="00966DDB" w:rsidP="009441B8">
      <w:pPr>
        <w:rPr>
          <w:rFonts w:ascii="Times New Roman" w:hAnsi="Times New Roman" w:cs="Times New Roman"/>
          <w:sz w:val="20"/>
          <w:szCs w:val="20"/>
        </w:rPr>
      </w:pPr>
    </w:p>
    <w:p w14:paraId="482BFC8D" w14:textId="309031C7" w:rsidR="00966DDB" w:rsidRDefault="006B6B44" w:rsidP="009441B8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[1]</w:t>
      </w:r>
      <w:r w:rsidR="00B70409" w:rsidRPr="00B70409">
        <w:rPr>
          <w:noProof/>
        </w:rPr>
        <w:t xml:space="preserve"> </w:t>
      </w:r>
      <w:r w:rsidR="00B70409">
        <w:rPr>
          <w:noProof/>
        </w:rPr>
        <w:t xml:space="preserve">J. W. Priest, S. L. Hajduk, </w:t>
      </w:r>
      <w:r w:rsidR="00B70409" w:rsidRPr="00B70409">
        <w:rPr>
          <w:i/>
          <w:noProof/>
        </w:rPr>
        <w:t>Trypanosoma brucei</w:t>
      </w:r>
      <w:r w:rsidR="00B70409">
        <w:rPr>
          <w:noProof/>
        </w:rPr>
        <w:t xml:space="preserve"> cytochrome c1 is imported into mitochondria along an unusual pathway, </w:t>
      </w:r>
      <w:r w:rsidR="00B70409" w:rsidRPr="001F7CD8">
        <w:rPr>
          <w:noProof/>
        </w:rPr>
        <w:t>The Journal of biological chemistry</w:t>
      </w:r>
      <w:r w:rsidR="00B70409">
        <w:rPr>
          <w:noProof/>
        </w:rPr>
        <w:t xml:space="preserve"> 278 (2003</w:t>
      </w:r>
      <w:r w:rsidR="00B70409" w:rsidRPr="001F7CD8">
        <w:rPr>
          <w:noProof/>
        </w:rPr>
        <w:t xml:space="preserve">) </w:t>
      </w:r>
      <w:r w:rsidR="00B70409">
        <w:rPr>
          <w:noProof/>
        </w:rPr>
        <w:t>15084-15094.</w:t>
      </w:r>
    </w:p>
    <w:p w14:paraId="5A849380" w14:textId="77777777" w:rsidR="00966DDB" w:rsidRDefault="00966DDB" w:rsidP="009441B8">
      <w:pPr>
        <w:rPr>
          <w:rFonts w:ascii="Times New Roman" w:hAnsi="Times New Roman" w:cs="Times New Roman"/>
          <w:noProof/>
        </w:rPr>
      </w:pPr>
    </w:p>
    <w:p w14:paraId="49B707A8" w14:textId="59C726E5" w:rsidR="00966DDB" w:rsidRDefault="00966DDB" w:rsidP="009441B8">
      <w:pPr>
        <w:rPr>
          <w:rFonts w:ascii="Times New Roman" w:hAnsi="Times New Roman" w:cs="Times New Roman"/>
          <w:noProof/>
        </w:rPr>
      </w:pPr>
      <w:r w:rsidRPr="00966DDB">
        <w:rPr>
          <w:rFonts w:ascii="Times New Roman" w:hAnsi="Times New Roman" w:cs="Times New Roman"/>
          <w:noProof/>
        </w:rPr>
        <w:t xml:space="preserve">[2] G. Huang, A.E. Vercesi, R. Docampo, Essential regulation of cell bioenergetics in </w:t>
      </w:r>
      <w:r w:rsidRPr="00966DDB">
        <w:rPr>
          <w:rFonts w:ascii="Times New Roman" w:hAnsi="Times New Roman" w:cs="Times New Roman"/>
          <w:i/>
          <w:noProof/>
        </w:rPr>
        <w:t>Trypanosoma brucei</w:t>
      </w:r>
      <w:r w:rsidRPr="00966DDB">
        <w:rPr>
          <w:rFonts w:ascii="Times New Roman" w:hAnsi="Times New Roman" w:cs="Times New Roman"/>
          <w:noProof/>
        </w:rPr>
        <w:t xml:space="preserve"> by the mitochondrial calcium uniporter, Nat Communl 4l (2013) 2865.</w:t>
      </w:r>
    </w:p>
    <w:p w14:paraId="2B1B6D05" w14:textId="77777777" w:rsidR="00966DDB" w:rsidRDefault="00966DDB" w:rsidP="009441B8">
      <w:pPr>
        <w:rPr>
          <w:rFonts w:ascii="Times New Roman" w:hAnsi="Times New Roman" w:cs="Times New Roman"/>
          <w:noProof/>
        </w:rPr>
      </w:pPr>
    </w:p>
    <w:p w14:paraId="12E3D137" w14:textId="50481E1F" w:rsidR="00CB4731" w:rsidRPr="001F7CD8" w:rsidRDefault="006B6B44" w:rsidP="009441B8">
      <w:pPr>
        <w:pStyle w:val="EndNoteBibliography"/>
        <w:ind w:left="720" w:hanging="720"/>
        <w:rPr>
          <w:noProof/>
        </w:rPr>
      </w:pPr>
      <w:r w:rsidRPr="00CB4731">
        <w:rPr>
          <w:noProof/>
        </w:rPr>
        <w:t>[3]</w:t>
      </w:r>
      <w:r w:rsidR="00CB4731" w:rsidRPr="00CB4731">
        <w:t xml:space="preserve"> U. K. Singha, S. Sharma, M. Chaudhuri, Downregulation of mitochondrial porin inhibits cel</w:t>
      </w:r>
      <w:r w:rsidR="00CB4731">
        <w:t xml:space="preserve">l growth and alters respiratory </w:t>
      </w:r>
      <w:r w:rsidR="00CB4731" w:rsidRPr="00CB4731">
        <w:t xml:space="preserve">phenotype in </w:t>
      </w:r>
      <w:r w:rsidR="00CB4731" w:rsidRPr="00CB4731">
        <w:rPr>
          <w:i/>
          <w:iCs/>
        </w:rPr>
        <w:t>Trypanosoma bruce</w:t>
      </w:r>
      <w:r w:rsidR="00B70409">
        <w:rPr>
          <w:i/>
          <w:iCs/>
        </w:rPr>
        <w:t>i</w:t>
      </w:r>
      <w:r w:rsidR="00CB4731">
        <w:rPr>
          <w:i/>
          <w:iCs/>
        </w:rPr>
        <w:t xml:space="preserve">, </w:t>
      </w:r>
      <w:r w:rsidR="00B70409" w:rsidRPr="00B70409">
        <w:rPr>
          <w:iCs/>
        </w:rPr>
        <w:t>8</w:t>
      </w:r>
      <w:r w:rsidR="00B70409">
        <w:rPr>
          <w:i/>
          <w:iCs/>
        </w:rPr>
        <w:t xml:space="preserve"> (9) </w:t>
      </w:r>
      <w:r w:rsidR="00B70409">
        <w:rPr>
          <w:noProof/>
        </w:rPr>
        <w:t>Eukaryotic Cell (2009) 1418-1428</w:t>
      </w:r>
      <w:r w:rsidR="00CB4731">
        <w:rPr>
          <w:noProof/>
        </w:rPr>
        <w:t>.</w:t>
      </w:r>
    </w:p>
    <w:p w14:paraId="4037DD8B" w14:textId="193BB50C" w:rsidR="00CB4731" w:rsidRPr="00CB4731" w:rsidRDefault="00CB4731" w:rsidP="009441B8">
      <w:pPr>
        <w:pStyle w:val="Heading1"/>
        <w:spacing w:before="0" w:beforeAutospacing="0" w:after="0" w:afterAutospacing="0"/>
        <w:rPr>
          <w:rFonts w:ascii="Times New Roman" w:eastAsia="Times New Roman" w:hAnsi="Times New Roman" w:cs="Times New Roman"/>
          <w:b w:val="0"/>
          <w:sz w:val="24"/>
          <w:szCs w:val="24"/>
        </w:rPr>
      </w:pPr>
    </w:p>
    <w:p w14:paraId="72FD15C5" w14:textId="72391588" w:rsidR="006B6B44" w:rsidRDefault="006B6B44" w:rsidP="009441B8">
      <w:pPr>
        <w:rPr>
          <w:rFonts w:ascii="Times New Roman" w:hAnsi="Times New Roman" w:cs="Times New Roman"/>
          <w:noProof/>
        </w:rPr>
      </w:pPr>
    </w:p>
    <w:p w14:paraId="56321249" w14:textId="77777777" w:rsidR="00966DDB" w:rsidRPr="00966DDB" w:rsidRDefault="00966DDB" w:rsidP="009441B8">
      <w:pPr>
        <w:rPr>
          <w:rFonts w:ascii="Times New Roman" w:hAnsi="Times New Roman" w:cs="Times New Roman"/>
          <w:sz w:val="20"/>
          <w:szCs w:val="20"/>
        </w:rPr>
      </w:pPr>
    </w:p>
    <w:p w14:paraId="118D974F" w14:textId="77777777" w:rsidR="00766D51" w:rsidRDefault="00766D51" w:rsidP="009441B8"/>
    <w:sectPr w:rsidR="00766D51" w:rsidSect="00843CE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BAB"/>
    <w:rsid w:val="00023DBD"/>
    <w:rsid w:val="000948D9"/>
    <w:rsid w:val="00132760"/>
    <w:rsid w:val="001419AE"/>
    <w:rsid w:val="00173C16"/>
    <w:rsid w:val="001779D1"/>
    <w:rsid w:val="00197DD7"/>
    <w:rsid w:val="001D5EE8"/>
    <w:rsid w:val="00213059"/>
    <w:rsid w:val="00267BB5"/>
    <w:rsid w:val="002E648F"/>
    <w:rsid w:val="002F44BC"/>
    <w:rsid w:val="002F5F08"/>
    <w:rsid w:val="003C30C6"/>
    <w:rsid w:val="00424871"/>
    <w:rsid w:val="00440BAB"/>
    <w:rsid w:val="004574FC"/>
    <w:rsid w:val="004D674B"/>
    <w:rsid w:val="00533270"/>
    <w:rsid w:val="005849E8"/>
    <w:rsid w:val="005B7915"/>
    <w:rsid w:val="0065404C"/>
    <w:rsid w:val="00694093"/>
    <w:rsid w:val="006A725F"/>
    <w:rsid w:val="006B6B44"/>
    <w:rsid w:val="006D30CF"/>
    <w:rsid w:val="0070221F"/>
    <w:rsid w:val="00715982"/>
    <w:rsid w:val="0072788C"/>
    <w:rsid w:val="00766D51"/>
    <w:rsid w:val="00795A1D"/>
    <w:rsid w:val="007D3DE0"/>
    <w:rsid w:val="007F6051"/>
    <w:rsid w:val="00803108"/>
    <w:rsid w:val="00843CE7"/>
    <w:rsid w:val="00865174"/>
    <w:rsid w:val="008E58A3"/>
    <w:rsid w:val="00941430"/>
    <w:rsid w:val="009441B8"/>
    <w:rsid w:val="00966DDB"/>
    <w:rsid w:val="00966E52"/>
    <w:rsid w:val="009D1F05"/>
    <w:rsid w:val="009E21D7"/>
    <w:rsid w:val="00A25D92"/>
    <w:rsid w:val="00A67197"/>
    <w:rsid w:val="00AC0FC7"/>
    <w:rsid w:val="00AD4573"/>
    <w:rsid w:val="00AF01BD"/>
    <w:rsid w:val="00AF7D15"/>
    <w:rsid w:val="00B64E49"/>
    <w:rsid w:val="00B70409"/>
    <w:rsid w:val="00B93B7B"/>
    <w:rsid w:val="00BB25FA"/>
    <w:rsid w:val="00BF4959"/>
    <w:rsid w:val="00C40586"/>
    <w:rsid w:val="00C650EA"/>
    <w:rsid w:val="00C808E1"/>
    <w:rsid w:val="00C8127B"/>
    <w:rsid w:val="00C922E3"/>
    <w:rsid w:val="00CA700A"/>
    <w:rsid w:val="00CB4731"/>
    <w:rsid w:val="00CF2029"/>
    <w:rsid w:val="00D5108E"/>
    <w:rsid w:val="00DF187B"/>
    <w:rsid w:val="00E728C3"/>
    <w:rsid w:val="00E96608"/>
    <w:rsid w:val="00EB5339"/>
    <w:rsid w:val="00EE0A80"/>
    <w:rsid w:val="00F25587"/>
    <w:rsid w:val="00F472B9"/>
    <w:rsid w:val="00FB1729"/>
    <w:rsid w:val="00FB2CFB"/>
    <w:rsid w:val="00FD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4AC4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473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B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B4731"/>
    <w:rPr>
      <w:rFonts w:ascii="Times" w:hAnsi="Times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CB473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B4731"/>
    <w:rPr>
      <w:color w:val="0000FF"/>
      <w:u w:val="single"/>
    </w:rPr>
  </w:style>
  <w:style w:type="paragraph" w:customStyle="1" w:styleId="EndNoteBibliography">
    <w:name w:val="EndNote Bibliography"/>
    <w:basedOn w:val="Normal"/>
    <w:rsid w:val="00CB4731"/>
    <w:pPr>
      <w:jc w:val="both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473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B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B4731"/>
    <w:rPr>
      <w:rFonts w:ascii="Times" w:hAnsi="Times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CB473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B4731"/>
    <w:rPr>
      <w:color w:val="0000FF"/>
      <w:u w:val="single"/>
    </w:rPr>
  </w:style>
  <w:style w:type="paragraph" w:customStyle="1" w:styleId="EndNoteBibliography">
    <w:name w:val="EndNote Bibliography"/>
    <w:basedOn w:val="Normal"/>
    <w:rsid w:val="00CB4731"/>
    <w:pPr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99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339</Words>
  <Characters>1933</Characters>
  <Application>Microsoft Macintosh Word</Application>
  <DocSecurity>0</DocSecurity>
  <Lines>16</Lines>
  <Paragraphs>4</Paragraphs>
  <ScaleCrop>false</ScaleCrop>
  <Company>University of Georgia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zhong Huang</dc:creator>
  <cp:keywords/>
  <dc:description/>
  <cp:lastModifiedBy>Roberto Docampo</cp:lastModifiedBy>
  <cp:revision>65</cp:revision>
  <cp:lastPrinted>2018-03-27T18:00:00Z</cp:lastPrinted>
  <dcterms:created xsi:type="dcterms:W3CDTF">2018-03-27T13:13:00Z</dcterms:created>
  <dcterms:modified xsi:type="dcterms:W3CDTF">2018-06-14T13:59:00Z</dcterms:modified>
</cp:coreProperties>
</file>